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3240" w:type="dxa"/>
        <w:tblInd w:w="93" w:type="dxa"/>
        <w:tblLook w:val="04A0"/>
      </w:tblPr>
      <w:tblGrid>
        <w:gridCol w:w="1080"/>
        <w:gridCol w:w="1080"/>
        <w:gridCol w:w="1080"/>
      </w:tblGrid>
      <w:tr w:rsidR="00725BC8" w:rsidRPr="00436085" w:rsidTr="00725BC8">
        <w:trPr>
          <w:trHeight w:val="270"/>
        </w:trPr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C00393" w:rsidRDefault="00725BC8" w:rsidP="00725BC8">
            <w:pPr>
              <w:widowControl/>
              <w:jc w:val="center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C00393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2 DP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C00393" w:rsidRDefault="00725BC8" w:rsidP="00725BC8">
            <w:pPr>
              <w:widowControl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C00393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25BC8" w:rsidRPr="00436085" w:rsidTr="00725BC8">
        <w:trPr>
          <w:trHeight w:val="270"/>
        </w:trPr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C00393" w:rsidRDefault="00725BC8" w:rsidP="00725BC8">
            <w:pPr>
              <w:widowControl/>
              <w:jc w:val="center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C00393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Level-Leve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C00393" w:rsidRDefault="00725BC8" w:rsidP="00725BC8">
            <w:pPr>
              <w:widowControl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C00393">
              <w:rPr>
                <w:rFonts w:eastAsia="宋体"/>
                <w:b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C00393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725BC8" w:rsidRPr="00436085" w:rsidTr="00725BC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0.2622</w:t>
            </w:r>
          </w:p>
        </w:tc>
      </w:tr>
      <w:tr w:rsidR="00725BC8" w:rsidRPr="00436085" w:rsidTr="00725BC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0.9782</w:t>
            </w:r>
          </w:p>
        </w:tc>
      </w:tr>
      <w:tr w:rsidR="00725BC8" w:rsidRPr="00436085" w:rsidTr="00725BC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0.5189</w:t>
            </w:r>
          </w:p>
        </w:tc>
      </w:tr>
      <w:tr w:rsidR="00725BC8" w:rsidRPr="00436085" w:rsidTr="00725BC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0.7804</w:t>
            </w:r>
          </w:p>
        </w:tc>
      </w:tr>
      <w:tr w:rsidR="00725BC8" w:rsidRPr="00436085" w:rsidTr="00725BC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0.5865</w:t>
            </w:r>
          </w:p>
        </w:tc>
      </w:tr>
      <w:tr w:rsidR="00725BC8" w:rsidRPr="00436085" w:rsidTr="00725BC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0.99</w:t>
            </w:r>
          </w:p>
        </w:tc>
      </w:tr>
      <w:tr w:rsidR="00725BC8" w:rsidRPr="00436085" w:rsidTr="00725BC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0.8967</w:t>
            </w:r>
          </w:p>
        </w:tc>
      </w:tr>
      <w:tr w:rsidR="00725BC8" w:rsidRPr="00436085" w:rsidTr="00725BC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0.8521</w:t>
            </w:r>
          </w:p>
        </w:tc>
      </w:tr>
      <w:tr w:rsidR="00725BC8" w:rsidRPr="00436085" w:rsidTr="00725BC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0.9782</w:t>
            </w:r>
          </w:p>
        </w:tc>
      </w:tr>
      <w:tr w:rsidR="00725BC8" w:rsidRPr="00436085" w:rsidTr="00725BC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0.9926</w:t>
            </w:r>
          </w:p>
        </w:tc>
      </w:tr>
      <w:tr w:rsidR="00725BC8" w:rsidRPr="00436085" w:rsidTr="00725BC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</w:tr>
      <w:tr w:rsidR="00725BC8" w:rsidRPr="00436085" w:rsidTr="00725BC8">
        <w:trPr>
          <w:trHeight w:val="270"/>
        </w:trPr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C00393" w:rsidRDefault="00725BC8" w:rsidP="00725BC8">
            <w:pPr>
              <w:widowControl/>
              <w:jc w:val="center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C00393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8 DP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C00393" w:rsidRDefault="00725BC8" w:rsidP="00725BC8">
            <w:pPr>
              <w:widowControl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C00393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25BC8" w:rsidRPr="00436085" w:rsidTr="00725BC8">
        <w:trPr>
          <w:trHeight w:val="270"/>
        </w:trPr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C00393" w:rsidRDefault="00725BC8" w:rsidP="00725BC8">
            <w:pPr>
              <w:widowControl/>
              <w:jc w:val="center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C00393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Level-Leve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C00393" w:rsidRDefault="00725BC8" w:rsidP="00725BC8">
            <w:pPr>
              <w:widowControl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C00393">
              <w:rPr>
                <w:rFonts w:eastAsia="宋体"/>
                <w:b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C00393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725BC8" w:rsidRPr="00436085" w:rsidTr="00725BC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0.0753</w:t>
            </w:r>
          </w:p>
        </w:tc>
      </w:tr>
      <w:tr w:rsidR="00725BC8" w:rsidRPr="00436085" w:rsidTr="00725BC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0.7489</w:t>
            </w:r>
          </w:p>
        </w:tc>
      </w:tr>
      <w:tr w:rsidR="00725BC8" w:rsidRPr="00436085" w:rsidTr="00725BC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0.0091</w:t>
            </w:r>
          </w:p>
        </w:tc>
      </w:tr>
      <w:tr w:rsidR="00725BC8" w:rsidRPr="00436085" w:rsidTr="00725BC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0.9098</w:t>
            </w:r>
          </w:p>
        </w:tc>
      </w:tr>
      <w:tr w:rsidR="00725BC8" w:rsidRPr="00436085" w:rsidTr="00725BC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0.5917</w:t>
            </w:r>
          </w:p>
        </w:tc>
      </w:tr>
      <w:tr w:rsidR="00725BC8" w:rsidRPr="00436085" w:rsidTr="00725BC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0.9213</w:t>
            </w:r>
          </w:p>
        </w:tc>
      </w:tr>
      <w:tr w:rsidR="00725BC8" w:rsidRPr="00436085" w:rsidTr="00725BC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0.3827</w:t>
            </w:r>
          </w:p>
        </w:tc>
      </w:tr>
      <w:tr w:rsidR="00725BC8" w:rsidRPr="00436085" w:rsidTr="00725BC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0.1677</w:t>
            </w:r>
          </w:p>
        </w:tc>
      </w:tr>
      <w:tr w:rsidR="00725BC8" w:rsidRPr="00436085" w:rsidTr="00725BC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0.9969</w:t>
            </w:r>
          </w:p>
        </w:tc>
      </w:tr>
      <w:tr w:rsidR="00725BC8" w:rsidRPr="00436085" w:rsidTr="00725BC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0.0814</w:t>
            </w:r>
          </w:p>
        </w:tc>
      </w:tr>
      <w:tr w:rsidR="00725BC8" w:rsidRPr="00436085" w:rsidTr="00725BC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</w:tr>
      <w:tr w:rsidR="00725BC8" w:rsidRPr="00436085" w:rsidTr="00725BC8">
        <w:trPr>
          <w:trHeight w:val="270"/>
        </w:trPr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C00393" w:rsidRDefault="00725BC8" w:rsidP="00725BC8">
            <w:pPr>
              <w:widowControl/>
              <w:jc w:val="center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C00393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14 DP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C00393" w:rsidRDefault="00725BC8" w:rsidP="00725BC8">
            <w:pPr>
              <w:widowControl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C00393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25BC8" w:rsidRPr="00436085" w:rsidTr="00725BC8">
        <w:trPr>
          <w:trHeight w:val="270"/>
        </w:trPr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C00393" w:rsidRDefault="00725BC8" w:rsidP="00725BC8">
            <w:pPr>
              <w:widowControl/>
              <w:jc w:val="center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C00393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Level-Leve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C00393" w:rsidRDefault="00725BC8" w:rsidP="00725BC8">
            <w:pPr>
              <w:widowControl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C00393">
              <w:rPr>
                <w:rFonts w:eastAsia="宋体"/>
                <w:b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C00393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725BC8" w:rsidRPr="00436085" w:rsidTr="00725BC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725BC8" w:rsidRPr="00436085" w:rsidTr="00725BC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725BC8" w:rsidRPr="00436085" w:rsidTr="00725BC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725BC8" w:rsidRPr="00436085" w:rsidTr="00725BC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725BC8" w:rsidRPr="00436085" w:rsidTr="00725BC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0.9263</w:t>
            </w:r>
          </w:p>
        </w:tc>
      </w:tr>
      <w:tr w:rsidR="00725BC8" w:rsidRPr="00436085" w:rsidTr="00725BC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0.9998</w:t>
            </w:r>
          </w:p>
        </w:tc>
      </w:tr>
      <w:tr w:rsidR="00725BC8" w:rsidRPr="00436085" w:rsidTr="00725BC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725BC8" w:rsidRPr="00436085" w:rsidTr="00725BC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0.9662</w:t>
            </w:r>
          </w:p>
        </w:tc>
      </w:tr>
      <w:tr w:rsidR="00725BC8" w:rsidRPr="00436085" w:rsidTr="00725BC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0.955</w:t>
            </w:r>
          </w:p>
        </w:tc>
      </w:tr>
      <w:tr w:rsidR="00725BC8" w:rsidRPr="00436085" w:rsidTr="00725BC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TG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BC8" w:rsidRPr="00436085" w:rsidRDefault="00725BC8" w:rsidP="00725BC8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436085">
              <w:rPr>
                <w:rFonts w:eastAsia="宋体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:rsidR="00E95D82" w:rsidRPr="00436085" w:rsidRDefault="00E95D82">
      <w:pPr>
        <w:rPr>
          <w:sz w:val="20"/>
          <w:szCs w:val="20"/>
        </w:rPr>
      </w:pPr>
    </w:p>
    <w:sectPr w:rsidR="00E95D82" w:rsidRPr="00436085" w:rsidSect="00E95D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25BC8"/>
    <w:rsid w:val="000734A4"/>
    <w:rsid w:val="00073EFB"/>
    <w:rsid w:val="000F692F"/>
    <w:rsid w:val="00183B7B"/>
    <w:rsid w:val="00196AA0"/>
    <w:rsid w:val="003E4798"/>
    <w:rsid w:val="00436085"/>
    <w:rsid w:val="00466DEE"/>
    <w:rsid w:val="004E211E"/>
    <w:rsid w:val="005129B4"/>
    <w:rsid w:val="00520B24"/>
    <w:rsid w:val="005C209D"/>
    <w:rsid w:val="005F0BBE"/>
    <w:rsid w:val="00626332"/>
    <w:rsid w:val="0066737C"/>
    <w:rsid w:val="006C078B"/>
    <w:rsid w:val="00725BC8"/>
    <w:rsid w:val="007D6BC9"/>
    <w:rsid w:val="00820DFA"/>
    <w:rsid w:val="009052BE"/>
    <w:rsid w:val="00AB629A"/>
    <w:rsid w:val="00B16381"/>
    <w:rsid w:val="00B92C37"/>
    <w:rsid w:val="00BD0318"/>
    <w:rsid w:val="00BE1E92"/>
    <w:rsid w:val="00BE47FE"/>
    <w:rsid w:val="00BE7A6D"/>
    <w:rsid w:val="00C00393"/>
    <w:rsid w:val="00CC7FDA"/>
    <w:rsid w:val="00D367AD"/>
    <w:rsid w:val="00D84533"/>
    <w:rsid w:val="00DF665D"/>
    <w:rsid w:val="00E81E45"/>
    <w:rsid w:val="00E95D82"/>
    <w:rsid w:val="00F223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D8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7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0</Words>
  <Characters>513</Characters>
  <Application>Microsoft Office Word</Application>
  <DocSecurity>0</DocSecurity>
  <Lines>4</Lines>
  <Paragraphs>1</Paragraphs>
  <ScaleCrop>false</ScaleCrop>
  <Company>Clemson University</Company>
  <LinksUpToDate>false</LinksUpToDate>
  <CharactersWithSpaces>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zhou</dc:creator>
  <cp:lastModifiedBy>mzhou</cp:lastModifiedBy>
  <cp:revision>4</cp:revision>
  <dcterms:created xsi:type="dcterms:W3CDTF">2011-07-24T19:58:00Z</dcterms:created>
  <dcterms:modified xsi:type="dcterms:W3CDTF">2011-07-24T20:58:00Z</dcterms:modified>
</cp:coreProperties>
</file>